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113"/>
        <w:tblW w:w="5000" w:type="pct"/>
        <w:tblLayout w:type="fixed"/>
        <w:tblLook w:val="04A0" w:firstRow="1" w:lastRow="0" w:firstColumn="1" w:lastColumn="0" w:noHBand="0" w:noVBand="1"/>
      </w:tblPr>
      <w:tblGrid>
        <w:gridCol w:w="2546"/>
        <w:gridCol w:w="4395"/>
        <w:gridCol w:w="2121"/>
      </w:tblGrid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/>
                <w:bCs/>
                <w:iCs/>
                <w:sz w:val="20"/>
                <w:szCs w:val="20"/>
              </w:rPr>
            </w:pPr>
            <w:r>
              <w:rPr>
                <w:rFonts w:ascii="Cambria Math" w:hAnsi="Cambria Math" w:cs="Courier New"/>
                <w:b/>
                <w:iCs/>
                <w:sz w:val="20"/>
                <w:szCs w:val="20"/>
              </w:rPr>
              <w:t>Origin</w:t>
            </w:r>
          </w:p>
        </w:tc>
        <w:tc>
          <w:tcPr>
            <w:tcW w:w="242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b/>
                <w:iCs/>
                <w:sz w:val="20"/>
                <w:szCs w:val="20"/>
              </w:rPr>
              <w:t xml:space="preserve">Putative </w:t>
            </w:r>
            <w:r w:rsidRPr="00B01081">
              <w:rPr>
                <w:rFonts w:ascii="Cambria Math" w:hAnsi="Cambria Math" w:cs="Courier New"/>
                <w:b/>
                <w:iCs/>
                <w:noProof/>
                <w:sz w:val="20"/>
                <w:szCs w:val="20"/>
              </w:rPr>
              <w:t>lantibiotic sequence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/>
                <w:iCs/>
                <w:sz w:val="20"/>
                <w:szCs w:val="20"/>
              </w:rPr>
            </w:pPr>
            <w:r>
              <w:rPr>
                <w:rFonts w:ascii="Cambria Math" w:hAnsi="Cambria Math" w:cs="Courier New"/>
                <w:b/>
                <w:iCs/>
                <w:sz w:val="20"/>
                <w:szCs w:val="20"/>
              </w:rPr>
              <w:t>NCBI reference genome sequence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beijerinckii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HUN142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IK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LDDF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 xml:space="preserve">KIKKDDNKTGKVTPQVNSRYACTPGSCWKWVCFTTTAK 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sz w:val="20"/>
                <w:szCs w:val="20"/>
              </w:rPr>
              <w:t>NZ_JHXK01000032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VGK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LDDF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DVKVKINSKKGIKPSYLSLTPKCTSLCPTNVFVCISKRC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AKLG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D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KVKIKPKGGVTPATVSRFNCTLFGCIKVKDNI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GK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LDDFDLD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VKVKATPKGGVKPSITSRILCTSSCYTQFIQCHDRV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GK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FF0000"/>
                <w:sz w:val="20"/>
                <w:szCs w:val="20"/>
              </w:rPr>
              <w:t>LDNFDLD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VKIKKDEKRGVKPSVTSYSACTPGCATSLFRTCLTRSCKGC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botulinum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H04402 065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KNNEVCKNAGFISEDELVELVDNSDIS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TAASAAAVSATVASATAVSALFTVTSACTTKCK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sz w:val="20"/>
                <w:szCs w:val="20"/>
              </w:rPr>
              <w:t>NC_017299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IKNPIKRQSEDVKLPCGDTKVEITENQGLDVT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TFSEGTISITLSVYMGNDGKVCTWTVECQNNCSHK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YFNFYRVVFGFLCYLHCIDIEKDYIYIIKSQ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botulinum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strain CDC41370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KNNEICKNAGFISEDELVELVDNNDIS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TASAISATVASATAVSALFTVTSACTKKCK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sz w:val="20"/>
                <w:szCs w:val="20"/>
              </w:rPr>
              <w:t>NZ_LAGI01000027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IKNPIKRQSEDVKLPCGDTKVEITENQGLDVT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TFSEGTISITLSVYMGNDGKVCTWTVECQNNCSHK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RYRYIQGEDKFIYMLSIIDALDRSIIDYHMKFRCESEDVIELTDKGLIGRGWCNKTYYKN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LDILCLRLFIDISLALQAVQTPTEALILHSDLEYQHTSSSFKEYINRVLN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A01E4F">
              <w:rPr>
                <w:rFonts w:ascii="Courier New" w:hAnsi="Courier New" w:cs="Courier New"/>
                <w:sz w:val="20"/>
                <w:szCs w:val="20"/>
              </w:rPr>
              <w:t>MSNFNE</w:t>
            </w:r>
            <w:r w:rsidRPr="00A01E4F">
              <w:rPr>
                <w:rFonts w:ascii="Courier New" w:hAnsi="Courier New" w:cs="Courier New"/>
                <w:b/>
                <w:sz w:val="20"/>
                <w:szCs w:val="20"/>
              </w:rPr>
              <w:t>FELDL</w:t>
            </w:r>
            <w:r w:rsidRPr="00A01E4F">
              <w:rPr>
                <w:rFonts w:ascii="Courier New" w:hAnsi="Courier New" w:cs="Courier New"/>
                <w:sz w:val="20"/>
                <w:szCs w:val="20"/>
              </w:rPr>
              <w:t>QNEKIQNEAASERVKFTTWDCVASSIFNCPTLKCPTKGVLVCPQPPKPVNTKSQCSSTASCRTTFK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EDKAQFGGHRGAASPKLQRKVPQSTAKYRKVGHSEWYNEYSDTPWHQAERVKTVQLVLGMPKKQIFCKI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GKM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D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KIAENGNSANALSASDMITSEIISKVTETITRTFKGQCVSVETPTTGMTSACCKKGGTDVEPQCVP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ellulovorans</w:t>
            </w:r>
            <w:proofErr w:type="spellEnd"/>
            <w:r>
              <w:rPr>
                <w:rFonts w:ascii="Cambria Math" w:hAnsi="Cambria Math" w:cs="Courier New"/>
                <w:iCs/>
                <w:sz w:val="20"/>
                <w:szCs w:val="20"/>
              </w:rPr>
              <w:t xml:space="preserve"> 743B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VSFCTAAFPWVAFSIGLAVFLTYTNSKTKLKKMENKNF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C_014393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LCSVWKFFLDAFYHKLSSMSISGLYFFYVIIYIE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TNYKIGQTFEQKNYEEMASCQVAGDGFIFTTNQITVSYCPTLTIPHIPTITTPKLTIQ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ANYKIGAIFEQKNYEEMASSQMT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DGFVTVTSPQYTLSCCITWTIPSIKLTV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QNYESKAGFISEMELDELVSNKTV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ATTVPCAIAIIGITLSAGICPTSACSKDCPWNN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KNYEELFNEVNENASLQAELN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SIATTIVCTIAQSLLGCVGSYVLGNKGYGCTVTNECMSNCR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GSLKKITLE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DLDLDF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IGDNNEEFLYL</w:t>
            </w:r>
            <w:r w:rsidRPr="008752B3">
              <w:rPr>
                <w:rFonts w:ascii="Courier New" w:hAnsi="Courier New" w:cs="Courier New"/>
                <w:b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DSKGKLDLVGSPSVINSSLNFIQFIKTNRPVTKYTYSERGCC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GDLKKLNLS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DLDLD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MQVGEINEEFINVSGEGKGDYSGSAASIAYSMMTLGQYWKGDTSTAKYTYSERGCC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r w:rsidRPr="0011598E">
              <w:rPr>
                <w:rFonts w:ascii="Cambria Math" w:hAnsi="Cambria Math" w:cs="Courier New"/>
                <w:i/>
                <w:iCs/>
                <w:noProof/>
                <w:sz w:val="20"/>
                <w:szCs w:val="20"/>
              </w:rPr>
              <w:t>hylemonae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DSM 15053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QREEKNVEITGDLSLEFKEMQKLVDEEVGVPYSTWSKACTTFFTIICC</w:t>
            </w:r>
          </w:p>
        </w:tc>
        <w:tc>
          <w:tcPr>
            <w:tcW w:w="1170" w:type="pct"/>
            <w:vMerge w:val="restar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GG657760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IIQTILSVCGGISII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TGAIVWKCCGRRSKLPSE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ihumii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AP5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lastRenderedPageBreak/>
              <w:t>MPNYKE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NEKNNLKSMNSKKRSDGGTCYYSCGCKTNEGNSCGKVCFTDTIVCGTDFDGR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>
              <w:rPr>
                <w:rFonts w:ascii="Cambria Math" w:hAnsi="Cambria Math" w:cs="Courier New"/>
                <w:sz w:val="20"/>
                <w:szCs w:val="20"/>
              </w:rPr>
              <w:t xml:space="preserve">   </w:t>
            </w: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sz w:val="20"/>
                <w:szCs w:val="20"/>
              </w:rPr>
              <w:t>NZ_CCAT010000042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NNKLSKKYESVNRGNKTYNRDCGYKTHEPDSCGNSCFTSAKCDWA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NVRFQGRIDDRPGRTSIEVKEQSICIACKPKTGGSGSGGGSKTHEDSAW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NIKMNKINDKRRYPISDKRDDMSMCVCKKTDVCKTHETDSCNNGLCFESGKCTWV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NSKLGVDSSRKVLPPTFSYEYDKLSECRCRPKTQTCATHCSCATYCNGSCNQHTDCAL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E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NSKNGINMYGPSAVIVPATDGGGKKTVCGRTCNGSACNPNSCQTRCIKPAD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NNKSSVNSIKTTTMPPTFSYEYDQYSECVCKPKTRNSCVTYCNGSCNQHTDCTL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NNTVKGNNSKNENIQGKKKTDGCYTYGNRSCPNTMCAY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NNKGSSKTSLGKELSNTGNYYDPLSECRCKPKTYTKRLKTCNVKECMY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KYN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NLDI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QTDNKNCHTTKLTIEVKHKENKGGNMATWSTHCY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PNYK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TNKKVITNEIKDKTIQANIARTYGPVKSCQYICRLSENIEDCQ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josui</w:t>
            </w:r>
            <w:proofErr w:type="spellEnd"/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JCM 17888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CGPWELYLKYTFLSSIFPHSFLAVCLLSDESGGVDKIGVSISIVE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8C7311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JAGE01000001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perfringens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B ATCC 3626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SEIDSKKIVGDTFEDMSIWEMTMVQGSGDMEPNSLTVASAVLMSAAATGSFSIAVTKTVKGKC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ind w:left="-103"/>
              <w:jc w:val="center"/>
              <w:rPr>
                <w:rFonts w:ascii="Cambria Math" w:hAnsi="Cambria Math" w:cs="Courier New"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sz w:val="20"/>
                <w:szCs w:val="20"/>
              </w:rPr>
              <w:t>NZ_ABDV01000024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SEINMKKIVGDTFEDMSIAEMTLVQGSGDVNGEVTTSPACVYVSVAASRASSQKCGQAAGAIASFVSTAVLSAVKC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  <w:lang w:val="nl-NL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  <w:lang w:val="nl-NL"/>
              </w:rPr>
              <w:t>C. perfringens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  <w:lang w:val="nl-NL"/>
              </w:rPr>
              <w:t xml:space="preserve"> CPE </w:t>
            </w:r>
            <w:proofErr w:type="spellStart"/>
            <w:r w:rsidRPr="00B01081">
              <w:rPr>
                <w:rFonts w:ascii="Cambria Math" w:hAnsi="Cambria Math" w:cs="Courier New"/>
                <w:iCs/>
                <w:sz w:val="20"/>
                <w:szCs w:val="20"/>
                <w:lang w:val="nl-NL"/>
              </w:rPr>
              <w:t>str</w:t>
            </w:r>
            <w:proofErr w:type="spellEnd"/>
            <w:r w:rsidRPr="00B01081">
              <w:rPr>
                <w:rFonts w:ascii="Cambria Math" w:hAnsi="Cambria Math" w:cs="Courier New"/>
                <w:iCs/>
                <w:sz w:val="20"/>
                <w:szCs w:val="20"/>
                <w:lang w:val="nl-NL"/>
              </w:rPr>
              <w:t>. F4969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MKQLDKKSKTGIYVQVASDKELELLV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AGAGFIKTLTKDCPEVVSQVCGSFFGWVSACKNC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C_007772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C. perfringens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D  JGS1721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MKQLDKKSKTGIYVQVASDKELELLV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AGAGFIKTLTKDCPEVVSQVCGSFFGWVSACKNC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1A169A" w:rsidRDefault="00CF1F08" w:rsidP="002149C6">
            <w:pPr>
              <w:rPr>
                <w:rFonts w:ascii="Cambria Math" w:hAnsi="Cambria Math" w:cs="Courier New"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sz w:val="20"/>
                <w:szCs w:val="20"/>
              </w:rPr>
              <w:t>NZ_ABOO01000006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LFYKVLLLLGWRDKMKLIRIISGVVSIFFIGCAAYGYYSSKTLYLADVILGLIAISVFAFSFLKNSKNN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senegalense</w:t>
            </w:r>
            <w:proofErr w:type="spellEnd"/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JC122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SNYND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KMVSENGAQSKGVSDYTVDIITSALTCWVKISKALNCTNGRECAMPTKDRPAASCHRAMAGAVQARC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HE611055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>sordellii</w:t>
            </w:r>
            <w:proofErr w:type="spellEnd"/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W10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SNFNE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FF0000"/>
                <w:sz w:val="20"/>
                <w:szCs w:val="20"/>
              </w:rPr>
              <w:t>FELDL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QNEKIQNEAASERVKFTTWDCVASSIFNCPTLKCPTKGVLVCPQPPKPVNTKSQCSSTASCRTTFKK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CDNY01000001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lostridium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p. ASF502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RTACTRRSSTTGRICARNPCARDRAGIRKRHGVTAQAGSRCQE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KB822463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STSLYQNLIQTANQFCNQYPSCPYDSCSI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lostridium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p. BNL1100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TSLLSPLKISIVLNPTFYTIILRKANGIKNIRKLCWTSAIHINPKTSSTNN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C_016791</w:t>
            </w:r>
          </w:p>
          <w:p w:rsidR="00CF1F08" w:rsidRPr="001A169A" w:rsidRDefault="00CF1F08" w:rsidP="002149C6">
            <w:pPr>
              <w:rPr>
                <w:rFonts w:ascii="Cambria Math" w:hAnsi="Cambria Math" w:cs="Courier New"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LVLWTVPKVCC</w:t>
            </w:r>
            <w:r w:rsidRPr="008752B3">
              <w:rPr>
                <w:rFonts w:ascii="Courier New" w:hAnsi="Courier New" w:cs="Courier New"/>
                <w:b/>
                <w:bCs/>
                <w:iCs/>
                <w:color w:val="00B050"/>
                <w:sz w:val="20"/>
                <w:szCs w:val="20"/>
              </w:rPr>
              <w:t>GG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KLIGYNLRGLFPDVNKACFHK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 w:val="restart"/>
          </w:tcPr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Default="00CF1F08" w:rsidP="002149C6">
            <w:pPr>
              <w:jc w:val="center"/>
              <w:rPr>
                <w:rFonts w:ascii="Cambria Math" w:hAnsi="Cambria Math" w:cs="Courier New"/>
                <w:i/>
                <w:iCs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lostridium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p. KLE 1755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GKMD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KIAENGNSANALSASDMITSEIISKVTETITRTFKGQCVSVETPTTGMTSACCKKGGTDVEPQCVP</w:t>
            </w:r>
          </w:p>
        </w:tc>
        <w:tc>
          <w:tcPr>
            <w:tcW w:w="1170" w:type="pct"/>
            <w:vMerge w:val="restart"/>
          </w:tcPr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</w:p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sz w:val="20"/>
                <w:szCs w:val="20"/>
              </w:rPr>
              <w:t>NZ_KE992698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  <w:vMerge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LLAKTRKTENNLFSNHNIEGIKLCQREICYTAPKRYGGEVCESD</w:t>
            </w:r>
            <w:r w:rsidRPr="008752B3" w:rsidDel="0056497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170" w:type="pct"/>
            <w:vMerge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lostridium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p. BR31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sz w:val="20"/>
                <w:szCs w:val="20"/>
              </w:rPr>
              <w:t>MDD</w:t>
            </w:r>
            <w:r w:rsidRPr="008752B3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FDLDL</w:t>
            </w:r>
            <w:r w:rsidRPr="008752B3">
              <w:rPr>
                <w:rFonts w:ascii="Courier New" w:hAnsi="Courier New" w:cs="Courier New"/>
                <w:sz w:val="20"/>
                <w:szCs w:val="20"/>
              </w:rPr>
              <w:t>RKIAENGNSANALSASDMITSEIISKVTETITRTFKGQCVSVETPTTGMTSACCKKGGTDVEPQCVP</w:t>
            </w: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sz w:val="20"/>
                <w:szCs w:val="20"/>
              </w:rPr>
              <w:t>NZ_MIEH01000017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lostridium </w:t>
            </w:r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p. KNHs205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EVKEMTTKVTRVKTGNQFNHPAGDIPAEISEIVSLRESKNPDAIYTITVGCSGFLTLICC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Z_JNLE01000003</w:t>
            </w:r>
          </w:p>
        </w:tc>
      </w:tr>
      <w:tr w:rsidR="00CF1F08" w:rsidRPr="00B01081" w:rsidTr="002149C6">
        <w:trPr>
          <w:trHeight w:val="170"/>
        </w:trPr>
        <w:tc>
          <w:tcPr>
            <w:tcW w:w="1405" w:type="pct"/>
          </w:tcPr>
          <w:p w:rsidR="00CF1F08" w:rsidRPr="00B01081" w:rsidRDefault="00CF1F08" w:rsidP="002149C6">
            <w:pPr>
              <w:jc w:val="center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B01081">
              <w:rPr>
                <w:rFonts w:ascii="Cambria Math" w:hAnsi="Cambria Math" w:cs="Courier New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>saccharobutylicum</w:t>
            </w:r>
            <w:proofErr w:type="spellEnd"/>
            <w:r w:rsidRPr="00B01081">
              <w:rPr>
                <w:rFonts w:ascii="Cambria Math" w:hAnsi="Cambria Math" w:cs="Courier New"/>
                <w:iCs/>
                <w:sz w:val="20"/>
                <w:szCs w:val="20"/>
              </w:rPr>
              <w:t xml:space="preserve"> DSM 13864</w:t>
            </w:r>
          </w:p>
        </w:tc>
        <w:tc>
          <w:tcPr>
            <w:tcW w:w="2425" w:type="pct"/>
          </w:tcPr>
          <w:p w:rsidR="00CF1F08" w:rsidRPr="008752B3" w:rsidRDefault="00CF1F08" w:rsidP="002149C6">
            <w:pPr>
              <w:jc w:val="both"/>
              <w:rPr>
                <w:rFonts w:ascii="Courier New" w:hAnsi="Courier New" w:cs="Courier New"/>
                <w:bCs/>
                <w:iCs/>
                <w:sz w:val="20"/>
                <w:szCs w:val="20"/>
              </w:rPr>
            </w:pPr>
            <w:r w:rsidRPr="008752B3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MRETLLVVLMLLFVILAAAMIFPMPPIIYGAIMSLIILCIIIIISIYILIIKKNH</w:t>
            </w:r>
          </w:p>
        </w:tc>
        <w:tc>
          <w:tcPr>
            <w:tcW w:w="1170" w:type="pct"/>
          </w:tcPr>
          <w:p w:rsidR="00CF1F08" w:rsidRPr="00B01081" w:rsidRDefault="00CF1F08" w:rsidP="002149C6">
            <w:pPr>
              <w:jc w:val="both"/>
              <w:rPr>
                <w:rFonts w:ascii="Cambria Math" w:hAnsi="Cambria Math" w:cs="Courier New"/>
                <w:bCs/>
                <w:iCs/>
                <w:sz w:val="20"/>
                <w:szCs w:val="20"/>
              </w:rPr>
            </w:pPr>
            <w:r w:rsidRPr="001A169A">
              <w:rPr>
                <w:rFonts w:ascii="Cambria Math" w:hAnsi="Cambria Math" w:cs="Courier New"/>
                <w:bCs/>
                <w:iCs/>
                <w:sz w:val="20"/>
                <w:szCs w:val="20"/>
              </w:rPr>
              <w:t>NC_022571</w:t>
            </w:r>
          </w:p>
        </w:tc>
      </w:tr>
    </w:tbl>
    <w:p w:rsidR="00282875" w:rsidRDefault="007E7DC7"/>
    <w:p w:rsidR="007E7DC7" w:rsidRDefault="007E7DC7" w:rsidP="007E7DC7">
      <w:pPr>
        <w:pStyle w:val="NoSpacing"/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Supplementary Table 1</w:t>
      </w:r>
      <w:r w:rsidRPr="00B01081">
        <w:rPr>
          <w:b/>
          <w:lang w:val="en-US"/>
        </w:rPr>
        <w:t>:</w:t>
      </w:r>
      <w:r>
        <w:rPr>
          <w:lang w:val="en-US"/>
        </w:rPr>
        <w:t xml:space="preserve"> Putative lantibiotics identified in </w:t>
      </w:r>
      <w:r w:rsidRPr="00B01081">
        <w:rPr>
          <w:i/>
          <w:lang w:val="en-US"/>
        </w:rPr>
        <w:t>Clostridium</w:t>
      </w:r>
      <w:r>
        <w:rPr>
          <w:lang w:val="en-US"/>
        </w:rPr>
        <w:t xml:space="preserve"> ssp. </w:t>
      </w:r>
      <w:r w:rsidRPr="0011598E">
        <w:rPr>
          <w:noProof/>
          <w:lang w:val="en-US"/>
        </w:rPr>
        <w:t>genomes</w:t>
      </w:r>
      <w:r w:rsidRPr="00B01081">
        <w:rPr>
          <w:lang w:val="en-US"/>
        </w:rPr>
        <w:t xml:space="preserve"> </w:t>
      </w:r>
      <w:r>
        <w:rPr>
          <w:lang w:val="en-US"/>
        </w:rPr>
        <w:t>after the genome mining, and NCBI genome reference number.</w:t>
      </w:r>
      <w:r>
        <w:rPr>
          <w:lang w:val="en-US"/>
        </w:rPr>
        <w:t xml:space="preserve"> In red</w:t>
      </w:r>
      <w:r>
        <w:rPr>
          <w:lang w:val="en-US"/>
        </w:rPr>
        <w:t xml:space="preserve"> and/or green some lantibiotics related domains. </w:t>
      </w:r>
    </w:p>
    <w:p w:rsidR="00CF1F08" w:rsidRPr="00CF1F08" w:rsidRDefault="00CF1F08" w:rsidP="00CF1F08">
      <w:pPr>
        <w:pStyle w:val="NoSpacing"/>
        <w:rPr>
          <w:lang w:val="en-US"/>
        </w:rPr>
      </w:pPr>
      <w:bookmarkStart w:id="0" w:name="_GoBack"/>
      <w:bookmarkEnd w:id="0"/>
    </w:p>
    <w:sectPr w:rsidR="00CF1F08" w:rsidRPr="00CF1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NLUwsDAzMbQwMTFU0lEKTi0uzszPAykwqgUADyfwASwAAAA="/>
  </w:docVars>
  <w:rsids>
    <w:rsidRoot w:val="00CF1F08"/>
    <w:rsid w:val="000973BD"/>
    <w:rsid w:val="00114D56"/>
    <w:rsid w:val="00603261"/>
    <w:rsid w:val="006F7949"/>
    <w:rsid w:val="007E7DC7"/>
    <w:rsid w:val="00CF1F08"/>
    <w:rsid w:val="00F55D5D"/>
    <w:rsid w:val="00FB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421E"/>
  <w15:chartTrackingRefBased/>
  <w15:docId w15:val="{76A916D8-C771-4E9E-9A3E-E0BE0E45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CF1F08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2327"/>
    <w:pPr>
      <w:spacing w:after="0" w:line="24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CF1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Cebrian Castillo</dc:creator>
  <cp:keywords/>
  <dc:description/>
  <cp:lastModifiedBy>R. Cebrian Castillo</cp:lastModifiedBy>
  <cp:revision>2</cp:revision>
  <dcterms:created xsi:type="dcterms:W3CDTF">2019-05-13T10:10:00Z</dcterms:created>
  <dcterms:modified xsi:type="dcterms:W3CDTF">2019-05-13T11:59:00Z</dcterms:modified>
</cp:coreProperties>
</file>